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700"/>
        <w:gridCol w:w="1700"/>
      </w:tblGrid>
      <w:tr w:rsidR="003E455F" w:rsidRPr="00BD5F47" w:rsidTr="003E455F">
        <w:trPr>
          <w:trHeight w:val="320"/>
        </w:trPr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3E455F" w:rsidRPr="002E1723" w:rsidRDefault="003E455F" w:rsidP="003E455F">
            <w:pPr>
              <w:jc w:val="center"/>
              <w:rPr>
                <w:rFonts w:ascii="Calibri" w:eastAsia="Times New Roman" w:hAnsi="Calibri" w:cs="Times New Roman"/>
                <w:b/>
                <w:color w:val="C00000"/>
              </w:rPr>
            </w:pPr>
            <w:r w:rsidRPr="002E1723">
              <w:rPr>
                <w:rFonts w:ascii="Calibri" w:eastAsia="Times New Roman" w:hAnsi="Calibri" w:cs="Times New Roman"/>
                <w:b/>
                <w:color w:val="C00000"/>
              </w:rPr>
              <w:t>Gene Name</w:t>
            </w:r>
          </w:p>
        </w:tc>
        <w:tc>
          <w:tcPr>
            <w:tcW w:w="1700" w:type="dxa"/>
          </w:tcPr>
          <w:p w:rsidR="003E455F" w:rsidRPr="002E1723" w:rsidRDefault="003E455F" w:rsidP="003E455F">
            <w:pPr>
              <w:jc w:val="center"/>
              <w:rPr>
                <w:rFonts w:ascii="Calibri" w:eastAsia="Times New Roman" w:hAnsi="Calibri" w:cs="Times New Roman"/>
                <w:b/>
                <w:color w:val="C00000"/>
              </w:rPr>
            </w:pPr>
            <w:r w:rsidRPr="002E1723">
              <w:rPr>
                <w:rFonts w:ascii="Calibri" w:eastAsia="Times New Roman" w:hAnsi="Calibri" w:cs="Times New Roman"/>
                <w:b/>
                <w:color w:val="C00000"/>
              </w:rPr>
              <w:t xml:space="preserve">Degree Centrality in </w:t>
            </w:r>
            <w:r w:rsidRPr="002E1723">
              <w:rPr>
                <w:rFonts w:ascii="Calibri" w:eastAsia="Times New Roman" w:hAnsi="Calibri" w:cs="Times New Roman"/>
                <w:b/>
                <w:color w:val="C00000"/>
              </w:rPr>
              <w:t>Dementia</w:t>
            </w:r>
            <w:r w:rsidRPr="002E1723">
              <w:rPr>
                <w:rFonts w:ascii="Calibri" w:eastAsia="Times New Roman" w:hAnsi="Calibri" w:cs="Times New Roman"/>
                <w:b/>
                <w:color w:val="C00000"/>
              </w:rPr>
              <w:t xml:space="preserve"> Network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3E455F" w:rsidRPr="002E1723" w:rsidRDefault="003E455F" w:rsidP="003E455F">
            <w:pPr>
              <w:jc w:val="center"/>
              <w:rPr>
                <w:rFonts w:ascii="Calibri" w:eastAsia="Times New Roman" w:hAnsi="Calibri" w:cs="Times New Roman"/>
                <w:b/>
                <w:color w:val="C00000"/>
              </w:rPr>
            </w:pPr>
            <w:r w:rsidRPr="002E1723">
              <w:rPr>
                <w:rFonts w:ascii="Calibri" w:eastAsia="Times New Roman" w:hAnsi="Calibri" w:cs="Times New Roman"/>
                <w:b/>
                <w:color w:val="C00000"/>
              </w:rPr>
              <w:t>Degree Centrality in Autophagy Network</w:t>
            </w:r>
          </w:p>
        </w:tc>
        <w:bookmarkStart w:id="0" w:name="_GoBack"/>
        <w:bookmarkEnd w:id="0"/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PRKAA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16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PRKAA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30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GSK3B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CALM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SQSTM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29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GBAS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28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UVRAG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YWHAH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YWHAE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CAMKK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18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ATG5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CLN3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42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KBTBD7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27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WIPI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NEK9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FLNA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CLTC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NSF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15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DDA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42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PRKAG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TRAF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YWHAB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C12ORF44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32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GABARAP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23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PRKAG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ATG16L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1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TECPR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9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STK1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WDR45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MAP1B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NRBF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AMBRA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KIAA083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SH3GLB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GABARAPL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32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MAP1LC3C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12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PIK3C2A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WIPI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MCM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b/>
                <w:bCs/>
                <w:color w:val="000000"/>
              </w:rPr>
              <w:t>DDIT3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CTNND1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MAP3K5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PSMC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TP53BP2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2E1723" w:rsidRPr="00BD5F47" w:rsidTr="0044561A">
        <w:trPr>
          <w:trHeight w:val="32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BD5F47" w:rsidRDefault="002E1723" w:rsidP="00BD5F47">
            <w:pPr>
              <w:rPr>
                <w:rFonts w:ascii="Calibri" w:eastAsia="Times New Roman" w:hAnsi="Calibri" w:cs="Times New Roman"/>
                <w:color w:val="000000"/>
              </w:rPr>
            </w:pPr>
            <w:r w:rsidRPr="00BD5F47">
              <w:rPr>
                <w:rFonts w:ascii="Calibri" w:eastAsia="Times New Roman" w:hAnsi="Calibri" w:cs="Times New Roman"/>
                <w:color w:val="000000"/>
              </w:rPr>
              <w:t>PFKL</w:t>
            </w:r>
          </w:p>
        </w:tc>
        <w:tc>
          <w:tcPr>
            <w:tcW w:w="1700" w:type="dxa"/>
            <w:vAlign w:val="bottom"/>
          </w:tcPr>
          <w:p w:rsidR="002E1723" w:rsidRDefault="002E1723" w:rsidP="002E17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2E1723" w:rsidRPr="002E1723" w:rsidRDefault="002E1723" w:rsidP="003E455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E172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F41BD2" w:rsidRDefault="00F41BD2"/>
    <w:sectPr w:rsidR="00F41BD2" w:rsidSect="00F41B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F47"/>
    <w:rsid w:val="002E1723"/>
    <w:rsid w:val="003E455F"/>
    <w:rsid w:val="00BA5B95"/>
    <w:rsid w:val="00BD5F47"/>
    <w:rsid w:val="00F4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</Words>
  <Characters>544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crosoft Research - University of Trento COSBI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Thanh Phuong</dc:creator>
  <cp:lastModifiedBy>Laura Caberlotto</cp:lastModifiedBy>
  <cp:revision>3</cp:revision>
  <dcterms:created xsi:type="dcterms:W3CDTF">2014-04-14T10:07:00Z</dcterms:created>
  <dcterms:modified xsi:type="dcterms:W3CDTF">2014-04-14T10:08:00Z</dcterms:modified>
</cp:coreProperties>
</file>